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widowControl/>
        <w:suppressLineNumbers w:val="0"/>
        <w:rPr>
          <w:rFonts w:hint="default" w:ascii="Times New Roman Regular" w:hAnsi="Times New Roman Regular" w:eastAsia="Times New Roman Regular" w:cs="Times New Roman Regular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Supplementary material 1. Search Strategies for databases</w:t>
      </w:r>
    </w:p>
    <w:p>
      <w:pPr>
        <w:pStyle w:val="6"/>
        <w:keepNext w:val="0"/>
        <w:keepLines w:val="0"/>
        <w:widowControl/>
        <w:suppressLineNumbers w:val="0"/>
        <w:rPr>
          <w:rFonts w:hint="default" w:ascii="Times New Roman Regular" w:hAnsi="Times New Roman Regular" w:eastAsia="Times New Roman Regular" w:cs="Times New Roman Regular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bookmarkStart w:id="0" w:name="_GoBack"/>
      <w:bookmarkEnd w:id="0"/>
    </w:p>
    <w:tbl>
      <w:tblPr>
        <w:tblStyle w:val="3"/>
        <w:tblW w:w="111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840"/>
        <w:gridCol w:w="8280"/>
        <w:gridCol w:w="9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1" w:hRule="atLeast"/>
          <w:jc w:val="center"/>
        </w:trPr>
        <w:tc>
          <w:tcPr>
            <w:tcW w:w="10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atabase 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ject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eywords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94" w:hRule="atLeast"/>
          <w:jc w:val="center"/>
        </w:trPr>
        <w:tc>
          <w:tcPr>
            <w:tcW w:w="1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ubMed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lay discounting[Title/Abstract] OR intertemporal decision*[Title/Abstract] OR inter temporal decision*[Title/Abstract] OR intertemporal choice*[Title/Abstract] OR inter temporal choice*[Title/Abstract] OR intertemporal decision-making[Title/Abstract] OR intertemporal preference*[Title/Abstract] OR inter temporal preference*[Title/Abstract] OR temporal discounting[Title/Abstract] OR time preference*[Title/Abstract] OR time perspective[Title/Abstract] OR time orientation[Title/Abstract]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ay discounting[MeSH Terms]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 OR S2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77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alth behavio*[Title/Abstract] OR health-related behavio*[Title/Abstract] OR health related behavio*[Title/Abstract] OR health risk behavio*[Title/Abstract] OR risky health behavio*[Title/Abstract] OR alcohol abstinence[Title/Abstract] OR drinking behavior[Title/Abstract] OR sleep hygiene[Title/Abstract]OR smoking[Title/Abstract] OR eating behavior[Title/Abstract] OR sexual behavior[Title/Abstract] OR substance abstinence[Title/Abstract] OR substance abuse[Title/Abstract] OR patient compliance[Title/Abstract] OR treatment refusal[Title/Abstract]OR exercise[Title/Abstract] OR self-examination[Title/Abstract] OR weight control[Title/Abstract]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0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ealth behavior[MeSH Terms]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 OR S5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2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7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 AND S6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  <w:jc w:val="center"/>
        </w:trPr>
        <w:tc>
          <w:tcPr>
            <w:tcW w:w="1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mbase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ay discounting':ab,ti OR 'intertemporal decision*':ab,ti OR 'inter-temporal decision*':ab,ti OR 'intertemporal choice':ab,ti OR 'inter-temporal choice*':ab,ti OR 'intertemporal preference*':ab,ti OR 'inter-temporal preference*':ab,ti OR 'time preference':ab,ti OR 'time perception':ab,ti OR 'intertemporal decision-making':ab,ti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5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ealth behavior':ab,ti OR 'health behaviors':ab,ti OR 'high risk behavior':ab,ti OR 'health protect behavior':ab,ti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491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ing:ab,ti OR 'drinking behavior':ab,ti OR eating:ab,ti OR diet:ab,ti OR exercise:ab,ti OR 'body weight loss':ab,ti OR 'sexual behavior':ab,ti OR 'substance use':ab,ti OR 'self care':ab,ti OR vaccination:ab,ti OR 'alcohol consumption':ab,ti OR 'smoking cessation':ab,ti OR cocaine:ab,ti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99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 OR S3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16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 AND S4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661" w:hRule="atLeast"/>
          <w:jc w:val="center"/>
        </w:trPr>
        <w:tc>
          <w:tcPr>
            <w:tcW w:w="1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copus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ITLE ( delay AND discounting ) OR TITLE ( time AND discounting ) OR TITLE ( temporal AND discounting ) OR TITLE ( intertemporal AND decision* ) OR TITLE ( intertempotal AND choice* ) OR TITLE ( time AND preference ) OR TITLE ( intertemporal AND preference* ) OR TITLE ( time AND perspective ) OR TITLE ( time AND orientation ) OR TITLE ( intertemporal AND decision-making )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49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EY ( health AND behavio* ) OR KEY ( health-related AND behavio* ) OR KEY ( health AND risk AND behavio* ) OR KEY ( risky AND health AND behavio* ) OR KEY ( health AND protect* AND behavio* ) OR KEY ( health AND prevention AND behavior* )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6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264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EY ( health AND behavio* ) OR KEY ( health-related AND behavio* ) OR KEY ( health AND risk AND behavio* ) OR KEY ( risky AND health AND behavio* ) OR KEY ( health AND protect* AND behavio* ) OR KEY ( health AND prevention AND behavior* )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91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 OR S3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89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 AND S4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DLINE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HX=(delay discounting)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5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=(delay discounting) OR TI=(time discounting) OR TI=(intertemporal decision*) OR TI=(inter-temporal decision*) AND TI=(intertemporal choice*) OR TI=(inter-temporal choice*) OR TI=(intertemporal  decision-making) OR TI=(time preference*) OR TI=(temporal preference*) OR TI=(time perception) OR TI=(time perspective ) OR TI=(time orientation)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 OR S2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HX=(health behavior)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4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=(health behavior*) OR TI=(health-related behavior*) OR TI=(health risk behavior*) OR TI=(health protect behavior*) AND TI=(health prevention behavior*)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5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I=(smoking) OR TI=(drinking) OR TI=(alcohol *use) OR TI=(eating) AND TI=(diet*) OR TI=(esercise) OR TI=(physical activity ) OR TI=(sexual behavior*) OR TI=(weight loss) OR TI=(treat*) OR TI=(self-management) OR TI=(self-care) OR TI=(substance use) OR TI=(vaccination)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4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7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 OR S5 OR S6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67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8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 AND S8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INAHL 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H delay discounting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5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 delay discounting OR AB time discounting OR AB temporal discounting OR AB intertemporal decision* OR AB inter-temporal decision* OR AB intertempotal choice* OR AB inter-temporal choice* OR AB time preference OR AB intertemporal preference* OR AB inter-temporal preference* OR AB time perspective OR AB time orientation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1 OR S2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H "health behavior"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 health behavio* OR AB Health-Related Behavio* OR AB health Risk Behavio* OR AB risky health behavio* OR AB protect* health behavio* OR AB Health prevention behavior*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46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 alcohol use OR AB ( alcohol abuse or alcoholism or alcohol addiction or alcohol dependence ) OR AB drinking OR AB ( smoking or tobacco or cigarette or nicotine ) OR AB eating OR AB diet* OR AB exercis* OR AB weight loss OR AB sexual behavior OR AB substance use OR AB ( self-management or self-care or self-regulation or self-monitoring ) OR AB vaccination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5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7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 OR S5 OR S6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8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8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 AND S7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PA PsyINFO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 delay discounting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5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 delay discounting OR DE time discounting OR DE temporal discounting OR DE intertemporal decision* OR DE inter-temporal decision* OR DE intertemporal choice* OR DE inter-temporal choice* OR DE intertemporal preference* OR DE inter-temporal preference* OR DE time preference* OR DE time perspective OR DE time orientation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 OR S2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 health behavior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834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 health behavio* OR DE health-related behavio* OR DE health risk behavio* OR DE risky health behavio* OR DE protect* health behavio*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6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63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 alcohol use OR DE alcohol abuse OR DE drinking OR DE smoking OR DE eating OR DE diet* OR DE exercis* OR DE weight loss OR DE sexual behavior OR DE substance use OR DE self-management OR DE vaccination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5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7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 OR S5 OR S6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9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8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 AND S7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520" w:hRule="atLeast"/>
          <w:jc w:val="center"/>
        </w:trPr>
        <w:tc>
          <w:tcPr>
            <w:tcW w:w="109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conlit with Full Text 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 delay discounting OR AB time discounting OR AB temporal discounting OR AB intertemporal decision* OR AB inter-temporal decision* OR AB intertemporal choice* OR AB inter-temporal choice* OR AB intertemporal preference* OR AB inter-temporal preference* OR AB time preference* OR AB time perspective OR AB time orientation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 health behavio* OR AB health-related behavio* OR AB health risk behavio* OR AB risky health behavio* OR AB health protect* behavio* OR AB protect* health behavio*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220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 alcohol use OR AB alcohol abuse OR AB drinking OR AB smoking OR AB eating OR AB diet* OR AB exercis* OR AB weight loss OR AB sexual behavio* OR AB substance use OR AB self-management OR AB vaccination 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2 OR S3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09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8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1 AND S4</w:t>
            </w:r>
          </w:p>
        </w:tc>
        <w:tc>
          <w:tcPr>
            <w:tcW w:w="9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</w:tr>
    </w:tbl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</w:t>
      </w:r>
    </w:p>
    <w:p>
      <w:pPr>
        <w:bidi w:val="0"/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F08E2"/>
    <w:rsid w:val="26B62C19"/>
    <w:rsid w:val="5FFF08E2"/>
    <w:rsid w:val="D5FD59C8"/>
    <w:rsid w:val="DBF624D6"/>
    <w:rsid w:val="FFED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customStyle="1" w:styleId="5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12"/>
      <w:szCs w:val="12"/>
      <w:lang w:val="en-US" w:eastAsia="zh-CN" w:bidi="ar"/>
    </w:rPr>
  </w:style>
  <w:style w:type="paragraph" w:customStyle="1" w:styleId="6">
    <w:name w:val="p2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hint="default" w:ascii="helvetica" w:hAnsi="helvetica" w:eastAsia="helvetica" w:cs="helvetica"/>
      <w:color w:val="000000"/>
      <w:kern w:val="0"/>
      <w:sz w:val="12"/>
      <w:szCs w:val="1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7T19:07:00Z</dcterms:created>
  <dc:creator>尔古可古</dc:creator>
  <cp:lastModifiedBy>范思思</cp:lastModifiedBy>
  <dcterms:modified xsi:type="dcterms:W3CDTF">2024-12-19T10:4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8FCC8A1135A5F0A7983A36678A0F04C_41</vt:lpwstr>
  </property>
</Properties>
</file>